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87ECA" w14:textId="77777777" w:rsidR="00A5772F" w:rsidRDefault="00A5772F" w:rsidP="00A5772F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3CB4C36E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7AA43EE4" wp14:editId="0A0DB468">
            <wp:simplePos x="0" y="0"/>
            <wp:positionH relativeFrom="column">
              <wp:posOffset>5050302</wp:posOffset>
            </wp:positionH>
            <wp:positionV relativeFrom="paragraph">
              <wp:posOffset>8157</wp:posOffset>
            </wp:positionV>
            <wp:extent cx="3137637" cy="2196000"/>
            <wp:effectExtent l="0" t="0" r="5715" b="0"/>
            <wp:wrapSquare wrapText="bothSides"/>
            <wp:docPr id="1562308763" name="Obraz 13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308763" name="Obraz 13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4ACEABC2" wp14:editId="75A0113B">
            <wp:simplePos x="0" y="0"/>
            <wp:positionH relativeFrom="column">
              <wp:posOffset>562708</wp:posOffset>
            </wp:positionH>
            <wp:positionV relativeFrom="paragraph">
              <wp:posOffset>7278</wp:posOffset>
            </wp:positionV>
            <wp:extent cx="3137637" cy="2196000"/>
            <wp:effectExtent l="0" t="0" r="5715" b="0"/>
            <wp:wrapSquare wrapText="bothSides"/>
            <wp:docPr id="282520393" name="Obraz 14" descr="Obraz zawierający tekst, zrzut ekranu, linia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520393" name="Obraz 14" descr="Obraz zawierający tekst, zrzut ekranu, linia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A27B4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9920EF0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353F26B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687B58E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F4CFBBF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762D58F" w14:textId="77777777" w:rsidR="00A5772F" w:rsidRDefault="00A5772F" w:rsidP="00A5772F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35A79C80" w14:textId="77777777" w:rsidR="00A5772F" w:rsidRDefault="00A5772F" w:rsidP="00A5772F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18C209E2" wp14:editId="6701E9E8">
            <wp:simplePos x="0" y="0"/>
            <wp:positionH relativeFrom="column">
              <wp:posOffset>5064369</wp:posOffset>
            </wp:positionH>
            <wp:positionV relativeFrom="paragraph">
              <wp:posOffset>177213</wp:posOffset>
            </wp:positionV>
            <wp:extent cx="3137637" cy="2196000"/>
            <wp:effectExtent l="0" t="0" r="5715" b="0"/>
            <wp:wrapSquare wrapText="bothSides"/>
            <wp:docPr id="1055186008" name="Obraz 11" descr="Obraz zawierający tekst, linia, zrzut ekranu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186008" name="Obraz 11" descr="Obraz zawierający tekst, linia, zrzut ekranu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4F775C12" wp14:editId="311402DF">
            <wp:simplePos x="0" y="0"/>
            <wp:positionH relativeFrom="column">
              <wp:posOffset>562708</wp:posOffset>
            </wp:positionH>
            <wp:positionV relativeFrom="paragraph">
              <wp:posOffset>177800</wp:posOffset>
            </wp:positionV>
            <wp:extent cx="3137637" cy="2196000"/>
            <wp:effectExtent l="0" t="0" r="5715" b="0"/>
            <wp:wrapSquare wrapText="bothSides"/>
            <wp:docPr id="1461890809" name="Obraz 12" descr="Obraz zawierający tekst, linia, zrzut ekranu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890809" name="Obraz 12" descr="Obraz zawierający tekst, linia, zrzut ekranu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7A2BB443" w14:textId="77777777" w:rsidR="00A5772F" w:rsidRDefault="00A5772F" w:rsidP="00A5772F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9AF5F67" w14:textId="77777777" w:rsidR="00A5772F" w:rsidRDefault="00A5772F" w:rsidP="00A5772F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57EBF65E" w14:textId="77777777" w:rsidR="00A5772F" w:rsidRDefault="00A5772F" w:rsidP="00A5772F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257490C" w14:textId="77777777" w:rsidR="00A5772F" w:rsidRDefault="00A5772F" w:rsidP="00A5772F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9FD1E" w14:textId="77777777" w:rsidR="00A5772F" w:rsidRDefault="00A5772F" w:rsidP="00A5772F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044BC" w14:textId="77777777" w:rsidR="00A5772F" w:rsidRDefault="00A5772F" w:rsidP="00A5772F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FEDF9" w14:textId="30A9BC29" w:rsidR="00EA4D13" w:rsidRDefault="00A5772F" w:rsidP="00A5772F"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 2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lef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</w:p>
    <w:sectPr w:rsidR="00EA4D13" w:rsidSect="00553E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2F"/>
    <w:rsid w:val="00553E91"/>
    <w:rsid w:val="00A5772F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4A156"/>
  <w15:chartTrackingRefBased/>
  <w15:docId w15:val="{1BCAB129-CC9E-4890-9205-BDA7B2FD4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5772F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577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577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577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577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577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577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577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577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577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577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577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577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5772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5772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5772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5772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5772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5772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57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A57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577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A57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5772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A5772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5772F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A5772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577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5772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577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7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1:00Z</dcterms:created>
  <dcterms:modified xsi:type="dcterms:W3CDTF">2024-05-03T08:12:00Z</dcterms:modified>
</cp:coreProperties>
</file>